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D2B410" w14:textId="77777777" w:rsidR="00406D11" w:rsidRDefault="00406D11" w:rsidP="00406D11">
      <w:pPr>
        <w:keepNext/>
        <w:spacing w:line="360" w:lineRule="auto"/>
      </w:pPr>
      <w:r w:rsidRPr="00F05613">
        <w:rPr>
          <w:rFonts w:ascii="Times New Roman" w:eastAsia="바탕체" w:hAnsi="Times New Roman" w:cs="Times New Roman"/>
          <w:bCs/>
          <w:color w:val="0070C0"/>
          <w:kern w:val="0"/>
          <w:sz w:val="24"/>
          <w:szCs w:val="24"/>
        </w:rPr>
        <w:drawing>
          <wp:inline distT="0" distB="0" distL="0" distR="0" wp14:anchorId="13402520" wp14:editId="1EDD035C">
            <wp:extent cx="6645910" cy="1724025"/>
            <wp:effectExtent l="0" t="0" r="0" b="0"/>
            <wp:docPr id="11" name="그림 10">
              <a:extLst xmlns:a="http://schemas.openxmlformats.org/drawingml/2006/main">
                <a:ext uri="{FF2B5EF4-FFF2-40B4-BE49-F238E27FC236}">
                  <a16:creationId xmlns:a16="http://schemas.microsoft.com/office/drawing/2014/main" id="{9FF60A8F-4EDF-B105-0A5F-12630A198AA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그림 10">
                      <a:extLst>
                        <a:ext uri="{FF2B5EF4-FFF2-40B4-BE49-F238E27FC236}">
                          <a16:creationId xmlns:a16="http://schemas.microsoft.com/office/drawing/2014/main" id="{9FF60A8F-4EDF-B105-0A5F-12630A198AA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1724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52A993" w14:textId="3D26CE14" w:rsidR="00406D11" w:rsidRPr="00F05613" w:rsidRDefault="00406D11" w:rsidP="00406D11">
      <w:pPr>
        <w:pStyle w:val="aa"/>
        <w:rPr>
          <w:rFonts w:ascii="Times New Roman" w:eastAsia="바탕체" w:hAnsi="Times New Roman" w:cs="Times New Roman"/>
          <w:bCs w:val="0"/>
          <w:color w:val="0070C0"/>
          <w:kern w:val="0"/>
          <w:sz w:val="24"/>
          <w:szCs w:val="24"/>
          <w:u w:val="single"/>
          <w:lang w:val="en-GB"/>
        </w:rPr>
        <w:sectPr w:rsidR="00406D11" w:rsidRPr="00F05613" w:rsidSect="00406D11">
          <w:pgSz w:w="11906" w:h="16838"/>
          <w:pgMar w:top="720" w:right="720" w:bottom="720" w:left="720" w:header="851" w:footer="992" w:gutter="0"/>
          <w:cols w:space="425"/>
          <w:docGrid w:linePitch="360"/>
        </w:sectPr>
      </w:pPr>
      <w:r w:rsidRPr="00F05613">
        <w:rPr>
          <w:rFonts w:ascii="Times New Roman" w:hAnsi="Times New Roman" w:cs="Times New Roman"/>
        </w:rPr>
        <w:t xml:space="preserve">Supplementary Figure </w:t>
      </w:r>
      <w:r w:rsidRPr="00F05613">
        <w:rPr>
          <w:rFonts w:ascii="Times New Roman" w:hAnsi="Times New Roman" w:cs="Times New Roman"/>
        </w:rPr>
        <w:fldChar w:fldCharType="begin"/>
      </w:r>
      <w:r w:rsidRPr="00F05613">
        <w:rPr>
          <w:rFonts w:ascii="Times New Roman" w:hAnsi="Times New Roman" w:cs="Times New Roman"/>
        </w:rPr>
        <w:instrText xml:space="preserve"> SEQ Supplementary_Figure \* ARABIC </w:instrText>
      </w:r>
      <w:r w:rsidRPr="00F05613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1</w:t>
      </w:r>
      <w:r w:rsidRPr="00F05613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. </w:t>
      </w:r>
      <w:r w:rsidRPr="00F05613">
        <w:rPr>
          <w:rFonts w:ascii="Times New Roman" w:hAnsi="Times New Roman" w:cs="Times New Roman"/>
        </w:rPr>
        <w:t>Distribution of emergency cases by intervention criteria and dispositio</w:t>
      </w:r>
      <w:r>
        <w:rPr>
          <w:rFonts w:ascii="Times New Roman" w:hAnsi="Times New Roman" w:cs="Times New Roman"/>
        </w:rPr>
        <w:t>n</w:t>
      </w:r>
    </w:p>
    <w:p w14:paraId="7B76329C" w14:textId="77777777" w:rsidR="0028586C" w:rsidRPr="00406D11" w:rsidRDefault="0028586C">
      <w:pPr>
        <w:rPr>
          <w:lang w:val="en-GB"/>
        </w:rPr>
      </w:pPr>
    </w:p>
    <w:sectPr w:rsidR="0028586C" w:rsidRPr="00406D1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체">
    <w:panose1 w:val="02030609000101010101"/>
    <w:charset w:val="81"/>
    <w:family w:val="modern"/>
    <w:pitch w:val="fixed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6D11"/>
    <w:rsid w:val="000308ED"/>
    <w:rsid w:val="00040166"/>
    <w:rsid w:val="000554A7"/>
    <w:rsid w:val="00066D73"/>
    <w:rsid w:val="00091D6D"/>
    <w:rsid w:val="000A27B8"/>
    <w:rsid w:val="000D7218"/>
    <w:rsid w:val="00125144"/>
    <w:rsid w:val="0013520E"/>
    <w:rsid w:val="0015001B"/>
    <w:rsid w:val="00155AEF"/>
    <w:rsid w:val="00155FFF"/>
    <w:rsid w:val="001634F5"/>
    <w:rsid w:val="00166C14"/>
    <w:rsid w:val="00173488"/>
    <w:rsid w:val="00176C1C"/>
    <w:rsid w:val="00177E04"/>
    <w:rsid w:val="00184608"/>
    <w:rsid w:val="0019520D"/>
    <w:rsid w:val="001B024D"/>
    <w:rsid w:val="001B3939"/>
    <w:rsid w:val="001C259B"/>
    <w:rsid w:val="001D5C46"/>
    <w:rsid w:val="00205B70"/>
    <w:rsid w:val="00215B3A"/>
    <w:rsid w:val="00230A1E"/>
    <w:rsid w:val="00261EC7"/>
    <w:rsid w:val="0028468D"/>
    <w:rsid w:val="0028586C"/>
    <w:rsid w:val="002B391C"/>
    <w:rsid w:val="002B4FFD"/>
    <w:rsid w:val="002C0CD0"/>
    <w:rsid w:val="002E42F8"/>
    <w:rsid w:val="002E59F5"/>
    <w:rsid w:val="002F40B4"/>
    <w:rsid w:val="00300C89"/>
    <w:rsid w:val="00316224"/>
    <w:rsid w:val="00320832"/>
    <w:rsid w:val="00350B49"/>
    <w:rsid w:val="003529CE"/>
    <w:rsid w:val="00353660"/>
    <w:rsid w:val="00367E14"/>
    <w:rsid w:val="0038774B"/>
    <w:rsid w:val="00391503"/>
    <w:rsid w:val="003B0CDB"/>
    <w:rsid w:val="003C1947"/>
    <w:rsid w:val="003D2983"/>
    <w:rsid w:val="00406D11"/>
    <w:rsid w:val="00411EDE"/>
    <w:rsid w:val="004257E2"/>
    <w:rsid w:val="0042627E"/>
    <w:rsid w:val="00430A13"/>
    <w:rsid w:val="00431A5E"/>
    <w:rsid w:val="00440EF8"/>
    <w:rsid w:val="00442568"/>
    <w:rsid w:val="004433FB"/>
    <w:rsid w:val="00452EFA"/>
    <w:rsid w:val="00457AB2"/>
    <w:rsid w:val="00474F3B"/>
    <w:rsid w:val="0048280A"/>
    <w:rsid w:val="0049759D"/>
    <w:rsid w:val="004C0D95"/>
    <w:rsid w:val="004E0159"/>
    <w:rsid w:val="004F0ECE"/>
    <w:rsid w:val="00510949"/>
    <w:rsid w:val="005171D7"/>
    <w:rsid w:val="0055737F"/>
    <w:rsid w:val="00587BD0"/>
    <w:rsid w:val="005939B0"/>
    <w:rsid w:val="005B4DC8"/>
    <w:rsid w:val="005C37C9"/>
    <w:rsid w:val="005D14A9"/>
    <w:rsid w:val="005D24DA"/>
    <w:rsid w:val="005F3205"/>
    <w:rsid w:val="0063044C"/>
    <w:rsid w:val="00635DBB"/>
    <w:rsid w:val="00651FE9"/>
    <w:rsid w:val="00653EB0"/>
    <w:rsid w:val="006571FA"/>
    <w:rsid w:val="006640A9"/>
    <w:rsid w:val="00664C6D"/>
    <w:rsid w:val="00686121"/>
    <w:rsid w:val="006A233B"/>
    <w:rsid w:val="006B25B1"/>
    <w:rsid w:val="006B3FDA"/>
    <w:rsid w:val="006B7956"/>
    <w:rsid w:val="006C1CE3"/>
    <w:rsid w:val="006F60BC"/>
    <w:rsid w:val="006F7E50"/>
    <w:rsid w:val="00705DB0"/>
    <w:rsid w:val="00725789"/>
    <w:rsid w:val="0074152E"/>
    <w:rsid w:val="00745DF6"/>
    <w:rsid w:val="00751C37"/>
    <w:rsid w:val="007526A1"/>
    <w:rsid w:val="0075312F"/>
    <w:rsid w:val="00767605"/>
    <w:rsid w:val="00780624"/>
    <w:rsid w:val="007914E8"/>
    <w:rsid w:val="007A2E34"/>
    <w:rsid w:val="007A5892"/>
    <w:rsid w:val="007A7CF9"/>
    <w:rsid w:val="007A7ED7"/>
    <w:rsid w:val="007B566E"/>
    <w:rsid w:val="007F2545"/>
    <w:rsid w:val="0080124C"/>
    <w:rsid w:val="00803CB0"/>
    <w:rsid w:val="00814E16"/>
    <w:rsid w:val="008212B4"/>
    <w:rsid w:val="008231AF"/>
    <w:rsid w:val="00832ECF"/>
    <w:rsid w:val="00834B79"/>
    <w:rsid w:val="008567D2"/>
    <w:rsid w:val="0086483C"/>
    <w:rsid w:val="00897A33"/>
    <w:rsid w:val="008A440C"/>
    <w:rsid w:val="008C18E7"/>
    <w:rsid w:val="008C2CE9"/>
    <w:rsid w:val="008C43AB"/>
    <w:rsid w:val="008E0238"/>
    <w:rsid w:val="008E7DAA"/>
    <w:rsid w:val="009056D2"/>
    <w:rsid w:val="00910107"/>
    <w:rsid w:val="0092393C"/>
    <w:rsid w:val="00925758"/>
    <w:rsid w:val="00940CFC"/>
    <w:rsid w:val="00941079"/>
    <w:rsid w:val="00990C1E"/>
    <w:rsid w:val="00991D00"/>
    <w:rsid w:val="009B4E4F"/>
    <w:rsid w:val="009C4280"/>
    <w:rsid w:val="009C56F7"/>
    <w:rsid w:val="009D775A"/>
    <w:rsid w:val="009E3098"/>
    <w:rsid w:val="009E4CA0"/>
    <w:rsid w:val="009F11E4"/>
    <w:rsid w:val="009F3E66"/>
    <w:rsid w:val="00A26048"/>
    <w:rsid w:val="00A36B01"/>
    <w:rsid w:val="00A460B2"/>
    <w:rsid w:val="00A50A91"/>
    <w:rsid w:val="00A710DB"/>
    <w:rsid w:val="00A73049"/>
    <w:rsid w:val="00A9707B"/>
    <w:rsid w:val="00AB641C"/>
    <w:rsid w:val="00AB6BE9"/>
    <w:rsid w:val="00AC0213"/>
    <w:rsid w:val="00AE73D6"/>
    <w:rsid w:val="00B06F98"/>
    <w:rsid w:val="00B41881"/>
    <w:rsid w:val="00B54B87"/>
    <w:rsid w:val="00B67F73"/>
    <w:rsid w:val="00B76D04"/>
    <w:rsid w:val="00B8750F"/>
    <w:rsid w:val="00BB5F77"/>
    <w:rsid w:val="00BE3C6B"/>
    <w:rsid w:val="00BE531A"/>
    <w:rsid w:val="00BF7557"/>
    <w:rsid w:val="00C04861"/>
    <w:rsid w:val="00C15071"/>
    <w:rsid w:val="00C1656A"/>
    <w:rsid w:val="00C26ECD"/>
    <w:rsid w:val="00C60A33"/>
    <w:rsid w:val="00C67554"/>
    <w:rsid w:val="00C86924"/>
    <w:rsid w:val="00CA1AF1"/>
    <w:rsid w:val="00CA48D5"/>
    <w:rsid w:val="00CA54CC"/>
    <w:rsid w:val="00CC0208"/>
    <w:rsid w:val="00CC07CA"/>
    <w:rsid w:val="00CF6725"/>
    <w:rsid w:val="00D1356F"/>
    <w:rsid w:val="00D2576A"/>
    <w:rsid w:val="00D32008"/>
    <w:rsid w:val="00D43461"/>
    <w:rsid w:val="00D67515"/>
    <w:rsid w:val="00D86266"/>
    <w:rsid w:val="00D86701"/>
    <w:rsid w:val="00D87652"/>
    <w:rsid w:val="00D97DAA"/>
    <w:rsid w:val="00DA2BF9"/>
    <w:rsid w:val="00DE18EB"/>
    <w:rsid w:val="00DF70E4"/>
    <w:rsid w:val="00E05C2F"/>
    <w:rsid w:val="00E11075"/>
    <w:rsid w:val="00E32D44"/>
    <w:rsid w:val="00E4177C"/>
    <w:rsid w:val="00E53B4F"/>
    <w:rsid w:val="00E56A02"/>
    <w:rsid w:val="00E73C70"/>
    <w:rsid w:val="00E86338"/>
    <w:rsid w:val="00E9695D"/>
    <w:rsid w:val="00EB3CDD"/>
    <w:rsid w:val="00EB4783"/>
    <w:rsid w:val="00ED1BC3"/>
    <w:rsid w:val="00ED3AAD"/>
    <w:rsid w:val="00EF6E39"/>
    <w:rsid w:val="00F0142C"/>
    <w:rsid w:val="00F17D72"/>
    <w:rsid w:val="00F324CC"/>
    <w:rsid w:val="00F91653"/>
    <w:rsid w:val="00F95036"/>
    <w:rsid w:val="00F96358"/>
    <w:rsid w:val="00FA01C0"/>
    <w:rsid w:val="00FA3641"/>
    <w:rsid w:val="00FA3E38"/>
    <w:rsid w:val="00FC4A4B"/>
    <w:rsid w:val="00FE1F6D"/>
    <w:rsid w:val="00FE58E7"/>
    <w:rsid w:val="00FE6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38EEAB"/>
  <w15:chartTrackingRefBased/>
  <w15:docId w15:val="{03D01946-C48B-4A48-806D-6104F41BB7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6D11"/>
    <w:pPr>
      <w:widowControl w:val="0"/>
      <w:wordWrap w:val="0"/>
      <w:autoSpaceDE w:val="0"/>
      <w:autoSpaceDN w:val="0"/>
      <w:spacing w:after="200" w:line="276" w:lineRule="auto"/>
      <w:jc w:val="both"/>
    </w:pPr>
    <w:rPr>
      <w:sz w:val="2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406D11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06D11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06D11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406D11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406D11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406D11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406D11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406D11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406D11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406D1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406D1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406D11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406D1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406D1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406D1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406D1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406D1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406D1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406D1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406D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406D11"/>
    <w:pPr>
      <w:numPr>
        <w:ilvl w:val="1"/>
      </w:numPr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406D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406D11"/>
    <w:pPr>
      <w:spacing w:before="160" w:after="160" w:line="240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406D11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406D11"/>
    <w:pPr>
      <w:spacing w:after="160" w:line="240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7">
    <w:name w:val="Intense Emphasis"/>
    <w:basedOn w:val="a0"/>
    <w:uiPriority w:val="21"/>
    <w:qFormat/>
    <w:rsid w:val="00406D11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406D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406D11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406D11"/>
    <w:rPr>
      <w:b/>
      <w:bCs/>
      <w:smallCaps/>
      <w:color w:val="0F4761" w:themeColor="accent1" w:themeShade="BF"/>
      <w:spacing w:val="5"/>
    </w:rPr>
  </w:style>
  <w:style w:type="paragraph" w:styleId="aa">
    <w:name w:val="caption"/>
    <w:basedOn w:val="a"/>
    <w:next w:val="a"/>
    <w:uiPriority w:val="35"/>
    <w:unhideWhenUsed/>
    <w:qFormat/>
    <w:rsid w:val="00406D11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</Words>
  <Characters>119</Characters>
  <Application>Microsoft Office Word</Application>
  <DocSecurity>0</DocSecurity>
  <Lines>1</Lines>
  <Paragraphs>1</Paragraphs>
  <ScaleCrop>false</ScaleCrop>
  <Company/>
  <LinksUpToDate>false</LinksUpToDate>
  <CharactersWithSpaces>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아름 최</dc:creator>
  <cp:keywords/>
  <dc:description/>
  <cp:lastModifiedBy>아름 최</cp:lastModifiedBy>
  <cp:revision>1</cp:revision>
  <dcterms:created xsi:type="dcterms:W3CDTF">2025-01-01T07:32:00Z</dcterms:created>
  <dcterms:modified xsi:type="dcterms:W3CDTF">2025-01-01T07:32:00Z</dcterms:modified>
</cp:coreProperties>
</file>